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0866F" w14:textId="1117E943" w:rsidR="004063E2" w:rsidRDefault="004063E2" w:rsidP="004063E2">
      <w:pPr>
        <w:shd w:val="clear" w:color="auto" w:fill="FCFCFE"/>
        <w:spacing w:after="75" w:line="480" w:lineRule="auto"/>
        <w:rPr>
          <w:rFonts w:ascii="Times New Roman" w:hAnsi="Times New Roman"/>
          <w:sz w:val="36"/>
          <w:szCs w:val="36"/>
        </w:rPr>
      </w:pPr>
      <w:ins w:id="0" w:author="Saranya Siva" w:date="2022-05-12T13:47:00Z">
        <w:r>
          <w:rPr>
            <w:rFonts w:ascii="Times New Roman" w:hAnsi="Times New Roman"/>
            <w:sz w:val="36"/>
            <w:szCs w:val="36"/>
          </w:rPr>
          <w:t xml:space="preserve">S1 </w:t>
        </w:r>
      </w:ins>
      <w:r>
        <w:rPr>
          <w:rFonts w:ascii="Times New Roman" w:hAnsi="Times New Roman"/>
          <w:sz w:val="36"/>
          <w:szCs w:val="36"/>
        </w:rPr>
        <w:t>Appendix</w:t>
      </w:r>
    </w:p>
    <w:p w14:paraId="28C220F3" w14:textId="77777777" w:rsidR="004063E2" w:rsidRDefault="004063E2" w:rsidP="004063E2">
      <w:pPr>
        <w:spacing w:beforeLines="50" w:before="156" w:line="480" w:lineRule="auto"/>
        <w:ind w:firstLineChars="100" w:firstLine="180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  <w:szCs w:val="18"/>
        </w:rPr>
        <w:t>Appendix A. A</w:t>
      </w:r>
      <w:r>
        <w:rPr>
          <w:rFonts w:ascii="Times New Roman" w:hAnsi="Times New Roman"/>
          <w:sz w:val="18"/>
        </w:rPr>
        <w:t>ttributes of links of the road network</w:t>
      </w:r>
    </w:p>
    <w:tbl>
      <w:tblPr>
        <w:tblW w:w="0" w:type="auto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000" w:firstRow="0" w:lastRow="0" w:firstColumn="0" w:lastColumn="0" w:noHBand="0" w:noVBand="0"/>
      </w:tblPr>
      <w:tblGrid>
        <w:gridCol w:w="866"/>
        <w:gridCol w:w="879"/>
        <w:gridCol w:w="1002"/>
        <w:gridCol w:w="976"/>
        <w:gridCol w:w="1106"/>
        <w:gridCol w:w="1155"/>
        <w:tblGridChange w:id="1">
          <w:tblGrid>
            <w:gridCol w:w="866"/>
            <w:gridCol w:w="879"/>
            <w:gridCol w:w="1002"/>
            <w:gridCol w:w="976"/>
            <w:gridCol w:w="1106"/>
            <w:gridCol w:w="1155"/>
          </w:tblGrid>
        </w:tblGridChange>
      </w:tblGrid>
      <w:tr w:rsidR="004063E2" w:rsidRPr="00060099" w14:paraId="779F7746" w14:textId="77777777" w:rsidTr="00AD5124">
        <w:trPr>
          <w:trHeight w:val="297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3A76CED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Attribute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AE9C94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60099">
              <w:rPr>
                <w:rFonts w:ascii="Times New Roman" w:hAnsi="Times New Roman"/>
                <w:bCs/>
                <w:sz w:val="18"/>
              </w:rPr>
              <w:t>Road number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5DC557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60099">
              <w:rPr>
                <w:rFonts w:ascii="Times New Roman" w:hAnsi="Times New Roman"/>
                <w:bCs/>
                <w:sz w:val="18"/>
              </w:rPr>
              <w:t>Start node number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0C826A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60099">
              <w:rPr>
                <w:rFonts w:ascii="Times New Roman" w:hAnsi="Times New Roman"/>
                <w:bCs/>
                <w:sz w:val="18"/>
              </w:rPr>
              <w:t>End node number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980905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</w:rPr>
            </w:pPr>
            <w:r w:rsidRPr="00060099">
              <w:rPr>
                <w:rFonts w:ascii="Times New Roman" w:hAnsi="Times New Roman"/>
                <w:bCs/>
                <w:sz w:val="18"/>
              </w:rPr>
              <w:t>Distance(m)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42E3D1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</w:rPr>
            </w:pPr>
            <w:r w:rsidRPr="00060099">
              <w:rPr>
                <w:rFonts w:ascii="Times New Roman" w:hAnsi="Times New Roman"/>
                <w:bCs/>
                <w:sz w:val="18"/>
              </w:rPr>
              <w:t>Speed level</w:t>
            </w:r>
          </w:p>
          <w:p w14:paraId="4CEB3D6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</w:rPr>
            </w:pPr>
            <w:r w:rsidRPr="00060099">
              <w:rPr>
                <w:rFonts w:ascii="Times New Roman" w:hAnsi="Times New Roman"/>
                <w:bCs/>
                <w:sz w:val="18"/>
              </w:rPr>
              <w:t>(km/h)</w:t>
            </w:r>
          </w:p>
        </w:tc>
      </w:tr>
      <w:tr w:rsidR="004063E2" w:rsidRPr="00060099" w14:paraId="267DDEFD" w14:textId="77777777" w:rsidTr="00AD5124">
        <w:trPr>
          <w:trHeight w:val="297"/>
          <w:jc w:val="center"/>
        </w:trPr>
        <w:tc>
          <w:tcPr>
            <w:tcW w:w="866" w:type="dxa"/>
            <w:vMerge w:val="restart"/>
            <w:shd w:val="clear" w:color="auto" w:fill="auto"/>
            <w:vAlign w:val="center"/>
          </w:tcPr>
          <w:p w14:paraId="3BAFB6F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60099">
              <w:rPr>
                <w:rFonts w:ascii="Times New Roman" w:hAnsi="Times New Roman"/>
                <w:bCs/>
                <w:sz w:val="18"/>
                <w:szCs w:val="18"/>
              </w:rPr>
              <w:t>Value</w:t>
            </w:r>
          </w:p>
          <w:p w14:paraId="5F0BB371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EEFE45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417EC3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4CD070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893F26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EC76F9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410348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CBC7FC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6C02BEA5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5E05B83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B2394F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F17BD6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CC9C5D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3B70C5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3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061338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4477A714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058C2C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834B8B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99FF4D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880AF3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BCE223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0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E03D7B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055810A4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D51800F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AAA987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DA7DEF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C21FD4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EFD77C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8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CE842D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02D4B010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E830659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397429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CE2BF3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1CFC1A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A4527E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6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A192CB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4B41A884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47311E8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D82BEA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BDA226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A66B9A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1ED65F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9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B6E230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3EF19BE6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0EAB0FD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6949601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D4B71C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258380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D6A5DD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7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49F50F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44F3129B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5F698AD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04C01A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EE9727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CD800D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5A4FCE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6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58686E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03053620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C1D9C5A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703EC9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C97D95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8797D7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7CF84D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0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F29008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61598B35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9FA1442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9E80F6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6A2E04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1827D5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60FA7B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7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1A1A59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203AD36B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33E60DF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B17251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1F6307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CAEABB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3FE347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0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A2FA0D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0C149D8C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BCD6BE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2B0D04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4326A4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D246B7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93B216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8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C7E15B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56F3FA46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DECCC05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05B8C3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31F273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D30783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781C7C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5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8D8F9C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3D8EEE59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68D5303C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5A861B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7B95CE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D2D14C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584005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6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40E242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1CD89072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F5AACEA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4A86C0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C44BB9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3DD0CB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23D63D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7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82BA15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558D2239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B2A2E18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C372FE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C357AF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ABA817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004724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4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5A0669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01D6172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266BD59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A7AD49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53AE68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FAB511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A52BD1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9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32CFE1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35CF1384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6230341E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E4C5DB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2B3B76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390C64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414AC4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6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821052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55466CFE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642C75D5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8B1662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8A82CE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6D03C4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DA4D11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81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6F58D9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50894FD7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9D0258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13BF93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4D5938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089208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7B25C6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6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090729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584DCE0C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EC8D966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A49064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E82C50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9CDABA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240220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0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1655A8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4D59E30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BE68258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523379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318A2F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330313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ADD359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9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35DE98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4F535BA4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2227AB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FCAB22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E2206D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A6D638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1905B2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3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A05E5F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4430212B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BEF7D9E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DB2E47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2F3DA2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00444E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ED564F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2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B8EE69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72083605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57535F5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CA3A87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D83648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4B473F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9D1E4A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5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43CF82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70768D58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00D5FD1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C21B475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414DD0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F70E87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99294D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4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764C8C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46CD486B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F19654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C4F157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0F6F9F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DE0C8C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38470A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5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AE1E2F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6CD45B17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C600251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A45C84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221000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70A8A7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A6E0DF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4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B1A58F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13D7383C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9B76D5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CE9FF9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8000A8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4A14E8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B4EC80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1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85C312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3C5E6A5F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29501B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96F412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C23BBE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1EB757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10712A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6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7636D2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7A689B42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D23A132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AEBB71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FDC6CA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6407D4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3132BB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0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180EF4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24D8933E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A1927CB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218511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9ECB27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887F69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30B095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7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9733C2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110F690E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39585E5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A3E69E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7716FE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5DDBD9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6C016B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7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23331E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68349C37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73DFFA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0855AA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6F44A6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4D6598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E359EA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8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A1379C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62166C83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559D5A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266422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805C8B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0F2AEF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92EE4F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73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712AA2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5474C342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14DCF56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117BF60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715BB5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7C1B16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CC0B03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6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734ECF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09168407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E73A5E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5B04A1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718010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EECD9E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F70B47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44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1C7CD2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17C5CB38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FD3A3C2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53E318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DFFD38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A62ABB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661BAB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8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E4492F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23C93F81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A11E881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C116971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306DFF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9CA6D8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5D9B93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CA3D25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107A8EF7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A9600EA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7AE150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C69AFD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D8BC67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6488FC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0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8C09E0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3E8D1FE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8CB6449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DD3141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5B6B2C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CF6A41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D01C79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2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853DA4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23CF5887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5CCEA11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13C847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9B3820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6913A5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C77DA9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1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D0AD66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678A8B3E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6483EE4F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45A408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56AC0E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B78394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E3A82A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5B3387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137A9BFB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90CAB1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60C0B2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71414A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868594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636BFA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3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D62699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14A9DD4D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61BEADE5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B220F7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4B944C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290E88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C345EA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42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01FF29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2857C5F6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39B9C0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3BD9635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B3824A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3E3EE3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A37A1D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8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349268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102907E8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A523BB2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FC8F78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BCCC40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989B73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346449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3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9C25AF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40E8D4F6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121160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D565CE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5373F1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37C5D8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51BD2E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4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777259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7C1966CD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F3EBE6E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51C4C5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9AA73C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B28C45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601A4D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4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81D6E3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5CE4722E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589C33A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113728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21E1CA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83F256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98B240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0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9F3111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1A7C0BDA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2FD3716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73721C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918BB5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4D8F5B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2565A6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0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5D6BF7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49F0622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3DF78F2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F2FB215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3CFA51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FFE79C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092366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73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43F1F4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4729FC70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3BB3A6A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0BCDC3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858C61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0B3CB8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C93CC5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1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D1203D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43A8FB02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0C62A68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D55A9D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A60FFE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645611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EAA569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6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7C9CC2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248F400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4B26095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A2FFA5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DA396A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7D73D3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7552C6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1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994F35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30CF256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3C58D4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CC9982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CDE4B2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6F632A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E01BA1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7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34D99A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55C07735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2B9B672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998E7C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A0108F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4C1379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37E18C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3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7899FB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7E3F0F14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3AA1CA5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019D17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9858EC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3C4671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0B42A5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5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AC9E41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245761B4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432673A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CAF0AB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23BD95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D0EA36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5A0298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0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C65B18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440A7ADB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74C06F0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AB3092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1728FC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301CB9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6ECFA1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9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C43E73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4F51F5DA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6117F4C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F16729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B373E8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166D76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163394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8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69939F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42651C20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6517CD2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F2E48D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DAD8E6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63C58D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428E0A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4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F3F81D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710A4632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BF4DDC1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BEBFEB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796B46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B92AC2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4E42A5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1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03A20D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05AD1CD7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233DC8F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AA11F1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23341B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36E2EA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500969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90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29DAAC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37B9AE80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D380C5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A3E543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431064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7CA1B1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F7E50F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1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BF6020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4C51AF62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69682F0D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CE1FBA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480587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ACF81F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5B8957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1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54A3EA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0A4EAB87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4C216F8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4F8162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C771CA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09312E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547FDE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87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5E481A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332EB987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71714F1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B8B0C30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05F4E7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3526B4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BEA24D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1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09304D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725DB198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29033B5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11C5B0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7DDF9B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9C080F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92188F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5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690F6E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1A2C70B5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F7309B6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B48376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C822B4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8C434B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A27211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9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A2DCD5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6AC9703D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5EC9643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04D5F4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34C356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DAA774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FADDE9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5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C4128D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15815F79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CE3B8CA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734F51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5AC9B0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9C328B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EFCD20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5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41284E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6AC41B01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F38585C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FA28C20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9E6852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B8E5D9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FA852F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0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78314D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3AC292F3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04CE27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0988E5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798EE9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1067A1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087812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0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9728E1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3F411F6B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58C58E8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43B93F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CA798A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4994F6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8874C5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9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987F14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2CAA5BA3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05F1CCB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BE0782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D6F4DC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207E00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32A356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5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54E6CA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03583347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E8A57CB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C56CFC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96D593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303C42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289091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4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E2DEFE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76EFA224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69B3E888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5EC9D0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150AD1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F0C66B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9CDC99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6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6BB351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F8E77A3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622C3E88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667C03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545215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81DFFD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1EDD6F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7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C5DA4F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29078623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790953C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0BA03B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B2DC3B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5BB53A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E85CCC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1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E0E636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225DAB93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0B1B6E5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CC2424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375D53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A8191F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7CAB68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9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6C86F2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003EAC81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E8BEFE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97F786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A3A576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B37609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6820CE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0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634BCE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309FFF51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F6C7D2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009DBB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53E091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7EE9D0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80A0FF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7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5134DE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2309DD1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51297F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55C10B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7FAAC6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6B4B66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DC7204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0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B2D415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513265EE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E233463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79DB58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8499D6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B27B24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CEF73C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5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938C03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11A2F485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57D298A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DAF50F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9C14E7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7ED3E4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37AB8A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1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609D0F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7EB6760D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38B42CC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08E539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F29ACA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CD0A87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BDB5B3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90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946DDC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008AAF6E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8DBC65C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255982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8BAFD1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88D1F6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8FB3C9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4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94F415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6B7AE2BD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6378B5FF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8EAE9D5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719486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FFC525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DEFBE2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0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15EC36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C24A199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64595FD3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3BE028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B74164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F87EA8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C3D081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2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C6D676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05BA65E1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45859DA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C7BCFF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4E72E4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3E6F59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E688A9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3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B9A339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189668AA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AE30E6D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3AD537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B67332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1231B5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ADDACB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6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537612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0C494373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D39F947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41D097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901BB1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272D0B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9BE169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7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C762A7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7FA53D4A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1AD493F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FDFF81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E3E3EA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4F7AAB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C5D4B7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7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2248F9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0CE4B0C5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12D2AF6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CD5C23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F8856D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C78C83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0A5590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2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254DE6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43076D79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C5E3482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5113FE1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1CC4B1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568AB1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B7831A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4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D15A92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5B63E9BD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EFFA43C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04C4D25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A38328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8F70D5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8C839A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9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457E7C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4240BA93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30AE672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437590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A6096C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68418C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4B803C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94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276CA6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56BB8260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842605C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57783C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507921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E7CF8B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B5E555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1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CFC50F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27D21109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2858ADE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82D595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ECA223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B8FAB9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1B6934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4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43BDE7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35D85FB5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0E45AA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3760D4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2E87CD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C0A1D5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B149F9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13C6AC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034B810D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8DC6451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A014EC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F3893A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884E8E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DE69B3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0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2DE400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170A41D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2A272CB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D1A898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E1AB7D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20C517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D9EBE8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4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DFF97D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CCDBA00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954CF4B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5A1332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434673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969639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B1EFFF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7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F4F35C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181836B6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B657522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E4B58D0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B9B1DF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8DA91F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7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41F3BE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8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D4AC29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74EA4633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3F79066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B6B804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62615D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E219DE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AB42A0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4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CBCDFF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31E0068F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A940970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C3AF1B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C57E62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324422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10A94A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2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DF4C2B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153F0D7B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A686873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27BEF1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78F89F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8AB947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96AFEE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0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8C2D3A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26A49579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EF4F0AA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5C1807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B699BA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D86759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A5A2D2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23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082D7F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4451145C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306FBE8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DFAA88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4212F0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816A29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767924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B62B1E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4FE0D8F2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586F50B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573AF3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215B38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5947CF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C8AB11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2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FB7F93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2C5D4166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FEFA2A3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73F488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1CEC3C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43892F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96BBF8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3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59EE8F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440A092C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0A2B9D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DBFB05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DDCC78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9DF82A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EA3F6C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0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33E9C9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60ADC454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00EBF5D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0D03F9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024071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1305CD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7665E0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3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D31F5C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3372271D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551B4D8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A936C4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4ADC74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9C275F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4352F2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3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75F70A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09ECDD83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3D5358F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188652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89E55B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D4A928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0E3874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2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3CA7B6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5120C345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5EFA9BD1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F3887B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6BBCC8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DA133D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C4EF48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C06EF8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0707972A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0F0201B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70C972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910A4C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E8EB47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1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3AF412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31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56461C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1C8AD153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93EDC81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B9E2E30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E5E9B7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E7DF3C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0FDD5D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501439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187254B8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48D0BFC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2118A2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5EED30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623EA2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ADB975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60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549BA0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06F59B6C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7528D6D4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AC687D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D57051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E6A70E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47B622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6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C71707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1B1ED31E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7582533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B97DA6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BA1DF0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BF6124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A289FB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782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384DCF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0-30</w:t>
            </w:r>
          </w:p>
        </w:tc>
      </w:tr>
      <w:tr w:rsidR="004063E2" w:rsidRPr="00060099" w14:paraId="1097ABDD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895ED62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AC0870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47088A0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DA5209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2E1059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95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DA07AE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03381401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5A8FCC0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EF525D1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DB8BB7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2FD67D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E85EDF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56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305DE9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1B04CA0B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19642E1A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34956B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F908EF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7C93D1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E39B7B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497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74A5DF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5F1BEE25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21C7C9A3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88F2A31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752413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99CA34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9310C4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10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9B1A53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-60</w:t>
            </w:r>
          </w:p>
        </w:tc>
      </w:tr>
      <w:tr w:rsidR="004063E2" w:rsidRPr="00060099" w14:paraId="77293C01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4D8BE000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A1D42A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F93EF8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95880C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3514CB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4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0F94DC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  <w:tr w:rsidR="004063E2" w:rsidRPr="00060099" w14:paraId="7452120A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3EFF079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6E9059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48804B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12A97D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A0EAF2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99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063161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094FBC99" w14:textId="77777777" w:rsidTr="00AD5124">
        <w:trPr>
          <w:trHeight w:val="307"/>
          <w:jc w:val="center"/>
        </w:trPr>
        <w:tc>
          <w:tcPr>
            <w:tcW w:w="866" w:type="dxa"/>
            <w:vMerge/>
            <w:shd w:val="clear" w:color="auto" w:fill="auto"/>
            <w:vAlign w:val="center"/>
          </w:tcPr>
          <w:p w14:paraId="0B8B0C9D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06F920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341790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1CC9F7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20D77B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34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9B7554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-40</w:t>
            </w:r>
          </w:p>
        </w:tc>
      </w:tr>
      <w:tr w:rsidR="004063E2" w:rsidRPr="00060099" w14:paraId="08879C4C" w14:textId="77777777" w:rsidTr="00AD5124">
        <w:trPr>
          <w:trHeight w:val="307"/>
          <w:jc w:val="center"/>
        </w:trPr>
        <w:tc>
          <w:tcPr>
            <w:tcW w:w="866" w:type="dxa"/>
            <w:shd w:val="clear" w:color="auto" w:fill="auto"/>
            <w:vAlign w:val="center"/>
          </w:tcPr>
          <w:p w14:paraId="5302DC6C" w14:textId="77777777" w:rsidR="004063E2" w:rsidRPr="00060099" w:rsidRDefault="004063E2" w:rsidP="00AD5124">
            <w:pPr>
              <w:widowControl/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FCF06D5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6009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445ECE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99F07E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4FE1D0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6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3AC6AB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-80</w:t>
            </w:r>
          </w:p>
        </w:tc>
      </w:tr>
    </w:tbl>
    <w:p w14:paraId="5583B599" w14:textId="77777777" w:rsidR="004063E2" w:rsidRDefault="004063E2" w:rsidP="004063E2">
      <w:pPr>
        <w:spacing w:beforeLines="50" w:before="156" w:line="480" w:lineRule="auto"/>
        <w:ind w:firstLineChars="100" w:firstLine="180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  <w:szCs w:val="18"/>
        </w:rPr>
        <w:t>Appendix B. Data of road network</w:t>
      </w:r>
    </w:p>
    <w:tbl>
      <w:tblPr>
        <w:tblW w:w="0" w:type="auto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000" w:firstRow="0" w:lastRow="0" w:firstColumn="0" w:lastColumn="0" w:noHBand="0" w:noVBand="0"/>
      </w:tblPr>
      <w:tblGrid>
        <w:gridCol w:w="1331"/>
        <w:gridCol w:w="1196"/>
        <w:gridCol w:w="1000"/>
        <w:gridCol w:w="636"/>
        <w:tblGridChange w:id="2">
          <w:tblGrid>
            <w:gridCol w:w="1331"/>
            <w:gridCol w:w="1196"/>
            <w:gridCol w:w="1000"/>
            <w:gridCol w:w="636"/>
          </w:tblGrid>
        </w:tblGridChange>
      </w:tblGrid>
      <w:tr w:rsidR="004063E2" w:rsidRPr="00060099" w14:paraId="12A8AD4A" w14:textId="77777777" w:rsidTr="00AD5124">
        <w:trPr>
          <w:trHeight w:val="29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8DA8BF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60099">
              <w:rPr>
                <w:rFonts w:ascii="Times New Roman" w:hAnsi="Times New Roman"/>
                <w:bCs/>
                <w:sz w:val="18"/>
              </w:rPr>
              <w:t>Road number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33782D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60099">
              <w:rPr>
                <w:rFonts w:ascii="Times New Roman" w:hAnsi="Times New Roman"/>
                <w:bCs/>
                <w:sz w:val="18"/>
              </w:rPr>
              <w:t>Road grades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3A2D68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60099">
              <w:rPr>
                <w:rFonts w:ascii="Times New Roman" w:hAnsi="Times New Roman"/>
                <w:bCs/>
                <w:sz w:val="18"/>
                <w:szCs w:val="18"/>
              </w:rPr>
              <w:t>D</w:t>
            </w:r>
            <w:r w:rsidRPr="00060099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90CFF3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060099">
              <w:rPr>
                <w:rFonts w:ascii="Times New Roman" w:hAnsi="Times New Roman"/>
                <w:bCs/>
                <w:sz w:val="18"/>
                <w:szCs w:val="18"/>
              </w:rPr>
              <w:t>D</w:t>
            </w:r>
            <w:r w:rsidRPr="00060099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n</w:t>
            </w:r>
          </w:p>
        </w:tc>
      </w:tr>
      <w:tr w:rsidR="004063E2" w:rsidRPr="00060099" w14:paraId="377E488D" w14:textId="77777777" w:rsidTr="00AD5124">
        <w:trPr>
          <w:trHeight w:val="29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C0CB97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F33CBF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123C1E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3D3981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7</w:t>
            </w:r>
          </w:p>
        </w:tc>
      </w:tr>
      <w:tr w:rsidR="004063E2" w:rsidRPr="00060099" w14:paraId="1807220E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2B22AC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820012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ED97F2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3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8F0C6C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36</w:t>
            </w:r>
          </w:p>
        </w:tc>
      </w:tr>
      <w:tr w:rsidR="004063E2" w:rsidRPr="00060099" w14:paraId="5E63B6D7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4B2316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31F013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77F1E1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0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2B1E9D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04</w:t>
            </w:r>
          </w:p>
        </w:tc>
      </w:tr>
      <w:tr w:rsidR="004063E2" w:rsidRPr="00060099" w14:paraId="5C15BCE7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26A2D9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E650C9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5A1094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8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DED850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861</w:t>
            </w:r>
          </w:p>
        </w:tc>
      </w:tr>
      <w:tr w:rsidR="004063E2" w:rsidRPr="00060099" w14:paraId="301DEE0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8FCD5D1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6A37BF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8D829D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6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7CA1F4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33</w:t>
            </w:r>
          </w:p>
        </w:tc>
      </w:tr>
      <w:tr w:rsidR="004063E2" w:rsidRPr="00060099" w14:paraId="148698FB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740A410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5E2AB6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3D6E4C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9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613E6B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90</w:t>
            </w:r>
          </w:p>
        </w:tc>
      </w:tr>
      <w:tr w:rsidR="004063E2" w:rsidRPr="00060099" w14:paraId="0777BF05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AA785E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7C831D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62D509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7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37A576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40</w:t>
            </w:r>
          </w:p>
        </w:tc>
      </w:tr>
      <w:tr w:rsidR="004063E2" w:rsidRPr="00060099" w14:paraId="2B4ED9C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7E7E9E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705EB0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9168C1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6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10A183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65</w:t>
            </w:r>
          </w:p>
        </w:tc>
      </w:tr>
      <w:tr w:rsidR="004063E2" w:rsidRPr="00060099" w14:paraId="6C682109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B04A5B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C5741B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A7FEAB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0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85BFF9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018</w:t>
            </w:r>
          </w:p>
        </w:tc>
      </w:tr>
      <w:tr w:rsidR="004063E2" w:rsidRPr="00060099" w14:paraId="1F5CECB9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1C83B6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99C807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3F9342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7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A530E6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94</w:t>
            </w:r>
          </w:p>
        </w:tc>
      </w:tr>
      <w:tr w:rsidR="004063E2" w:rsidRPr="00060099" w14:paraId="2EDE0C78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AF2447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B3A034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B9C26B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0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085FA4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013</w:t>
            </w:r>
          </w:p>
        </w:tc>
      </w:tr>
      <w:tr w:rsidR="004063E2" w:rsidRPr="00060099" w14:paraId="7A148596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791194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484B62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24C5B6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8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65A87B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213</w:t>
            </w:r>
          </w:p>
        </w:tc>
      </w:tr>
      <w:tr w:rsidR="004063E2" w:rsidRPr="00060099" w14:paraId="31E00EAE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055C81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5EA439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730EAC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5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AAAB49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68</w:t>
            </w:r>
          </w:p>
        </w:tc>
      </w:tr>
      <w:tr w:rsidR="004063E2" w:rsidRPr="00060099" w14:paraId="7C5DFB00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B9FF7A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2ECEF0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69BABD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6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D1C93C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77</w:t>
            </w:r>
          </w:p>
        </w:tc>
      </w:tr>
      <w:tr w:rsidR="004063E2" w:rsidRPr="00060099" w14:paraId="32E9A32E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C733AB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BA15BB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84893B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7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35870B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48</w:t>
            </w:r>
          </w:p>
        </w:tc>
      </w:tr>
      <w:tr w:rsidR="004063E2" w:rsidRPr="00060099" w14:paraId="43380806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825EF1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252BF0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B76DEF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4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A553DF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78</w:t>
            </w:r>
          </w:p>
        </w:tc>
      </w:tr>
      <w:tr w:rsidR="004063E2" w:rsidRPr="00060099" w14:paraId="45E644B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798A45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5E5BFD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9FCE52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9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5F011C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18</w:t>
            </w:r>
          </w:p>
        </w:tc>
      </w:tr>
      <w:tr w:rsidR="004063E2" w:rsidRPr="00060099" w14:paraId="135313B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DE65F3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9DFB92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6CF679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6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DC5AB8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68</w:t>
            </w:r>
          </w:p>
        </w:tc>
      </w:tr>
      <w:tr w:rsidR="004063E2" w:rsidRPr="00060099" w14:paraId="055AAA3D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527547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0E0AAB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6029CA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81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D41836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813</w:t>
            </w:r>
          </w:p>
        </w:tc>
      </w:tr>
      <w:tr w:rsidR="004063E2" w:rsidRPr="00060099" w14:paraId="66BBC1AC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241930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8B2DF4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12C1E7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6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49A18F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34</w:t>
            </w:r>
          </w:p>
        </w:tc>
      </w:tr>
      <w:tr w:rsidR="004063E2" w:rsidRPr="00060099" w14:paraId="695A89C1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C01C17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A6703B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D063A0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0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2ED015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48</w:t>
            </w:r>
          </w:p>
        </w:tc>
      </w:tr>
      <w:tr w:rsidR="004063E2" w:rsidRPr="00060099" w14:paraId="236DDC39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1638EB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3663DD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45F78F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9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DB13C9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39</w:t>
            </w:r>
          </w:p>
        </w:tc>
      </w:tr>
      <w:tr w:rsidR="004063E2" w:rsidRPr="00060099" w14:paraId="05B8BDE5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8A6441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D8FB20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CAC7CF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3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0422CA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95</w:t>
            </w:r>
          </w:p>
        </w:tc>
      </w:tr>
      <w:tr w:rsidR="004063E2" w:rsidRPr="00060099" w14:paraId="7C2B992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B59B3E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B56EE6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105D94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2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86C41F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68</w:t>
            </w:r>
          </w:p>
        </w:tc>
      </w:tr>
      <w:tr w:rsidR="004063E2" w:rsidRPr="00060099" w14:paraId="0A74A826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F9ECFF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A9C570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AC442E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5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648306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33</w:t>
            </w:r>
          </w:p>
        </w:tc>
      </w:tr>
      <w:tr w:rsidR="004063E2" w:rsidRPr="00060099" w14:paraId="553A4D21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863620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7B5083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70976C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4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11F9F9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23</w:t>
            </w:r>
          </w:p>
        </w:tc>
      </w:tr>
      <w:tr w:rsidR="004063E2" w:rsidRPr="00060099" w14:paraId="6CE1614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8ADCCB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E929D1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9A209D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5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860992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895</w:t>
            </w:r>
          </w:p>
        </w:tc>
      </w:tr>
      <w:tr w:rsidR="004063E2" w:rsidRPr="00060099" w14:paraId="7E8DFE9E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D5D223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8F6F1A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4A13A5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4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8479E3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12</w:t>
            </w:r>
          </w:p>
        </w:tc>
      </w:tr>
      <w:tr w:rsidR="004063E2" w:rsidRPr="00060099" w14:paraId="6F733CCA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86DF4A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D4F6AE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AC42D2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1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3041A5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2</w:t>
            </w:r>
          </w:p>
        </w:tc>
      </w:tr>
      <w:tr w:rsidR="004063E2" w:rsidRPr="00060099" w14:paraId="3B3E1B87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2F012A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F07B76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614C3F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6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5AF904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06</w:t>
            </w:r>
          </w:p>
        </w:tc>
      </w:tr>
      <w:tr w:rsidR="004063E2" w:rsidRPr="00060099" w14:paraId="7E1C0F5E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8B2E4E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20564F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3FF1DC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0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D26A1D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765</w:t>
            </w:r>
          </w:p>
        </w:tc>
      </w:tr>
      <w:tr w:rsidR="004063E2" w:rsidRPr="00060099" w14:paraId="3AEE204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5868E00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6024B6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1145BA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7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50C10D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73</w:t>
            </w:r>
          </w:p>
        </w:tc>
      </w:tr>
      <w:tr w:rsidR="004063E2" w:rsidRPr="00060099" w14:paraId="20622FA4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C584C6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2776CB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A91D6B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7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7E7BD9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40</w:t>
            </w:r>
          </w:p>
        </w:tc>
      </w:tr>
      <w:tr w:rsidR="004063E2" w:rsidRPr="00060099" w14:paraId="653C9BFC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1CA66D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CD926A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1AC533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8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B02607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718</w:t>
            </w:r>
          </w:p>
        </w:tc>
      </w:tr>
      <w:tr w:rsidR="004063E2" w:rsidRPr="00060099" w14:paraId="24749FE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139070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3D0B59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8D37EA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73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4AFB9B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64</w:t>
            </w:r>
          </w:p>
        </w:tc>
      </w:tr>
      <w:tr w:rsidR="004063E2" w:rsidRPr="00060099" w14:paraId="4E6DE24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9268B5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6BCC4E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2DA972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6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6E586B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42</w:t>
            </w:r>
          </w:p>
        </w:tc>
      </w:tr>
      <w:tr w:rsidR="004063E2" w:rsidRPr="00060099" w14:paraId="720A6077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88DFEA0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A6E3B9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1F1905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44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B3B03B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110</w:t>
            </w:r>
          </w:p>
        </w:tc>
      </w:tr>
      <w:tr w:rsidR="004063E2" w:rsidRPr="00060099" w14:paraId="2DFF8C11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3239F0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898BBA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66446B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8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FF9D22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43</w:t>
            </w:r>
          </w:p>
        </w:tc>
      </w:tr>
      <w:tr w:rsidR="004063E2" w:rsidRPr="00060099" w14:paraId="3D9EFBE0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FAD2BB0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171CBA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59F129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299495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85</w:t>
            </w:r>
          </w:p>
        </w:tc>
      </w:tr>
      <w:tr w:rsidR="004063E2" w:rsidRPr="00060099" w14:paraId="1F4EAB1D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7318A7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29A5CC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6E7600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0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55B6C1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512</w:t>
            </w:r>
          </w:p>
        </w:tc>
      </w:tr>
      <w:tr w:rsidR="004063E2" w:rsidRPr="00060099" w14:paraId="13368DB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8073B9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885272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73CF31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2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845A77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805</w:t>
            </w:r>
          </w:p>
        </w:tc>
      </w:tr>
      <w:tr w:rsidR="004063E2" w:rsidRPr="00060099" w14:paraId="3648A235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EE6BD1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4F18DA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1D4E9A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1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014BAA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18</w:t>
            </w:r>
          </w:p>
        </w:tc>
      </w:tr>
      <w:tr w:rsidR="004063E2" w:rsidRPr="00060099" w14:paraId="0790E46F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B839E6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361948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18C3CE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C099B2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51</w:t>
            </w:r>
          </w:p>
        </w:tc>
      </w:tr>
      <w:tr w:rsidR="004063E2" w:rsidRPr="00060099" w14:paraId="2C7BBD3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C98269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40CD4B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B48EE8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3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7F3BBE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37</w:t>
            </w:r>
          </w:p>
        </w:tc>
      </w:tr>
      <w:tr w:rsidR="004063E2" w:rsidRPr="00060099" w14:paraId="01E01D56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215F6D1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FAA66A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72FD28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42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0AC6D0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707</w:t>
            </w:r>
          </w:p>
        </w:tc>
      </w:tr>
      <w:tr w:rsidR="004063E2" w:rsidRPr="00060099" w14:paraId="19ECC5F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DD213A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F48DC5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939CAF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8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92BA1D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453</w:t>
            </w:r>
          </w:p>
        </w:tc>
      </w:tr>
      <w:tr w:rsidR="004063E2" w:rsidRPr="00060099" w14:paraId="4CA6AFBD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B728CB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48DEE7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403750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3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3AE315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69</w:t>
            </w:r>
          </w:p>
        </w:tc>
      </w:tr>
      <w:tr w:rsidR="004063E2" w:rsidRPr="00060099" w14:paraId="711EA126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1B0D22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77B22F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9F9672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4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FF6FB9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44</w:t>
            </w:r>
          </w:p>
        </w:tc>
      </w:tr>
      <w:tr w:rsidR="004063E2" w:rsidRPr="00060099" w14:paraId="70BD2307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F19322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4A5EC0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C5D2EB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4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DD6490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53</w:t>
            </w:r>
          </w:p>
        </w:tc>
      </w:tr>
      <w:tr w:rsidR="004063E2" w:rsidRPr="00060099" w14:paraId="27A23AB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2F5C34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95208E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B2CA55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0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AD0CF0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513</w:t>
            </w:r>
          </w:p>
        </w:tc>
      </w:tr>
      <w:tr w:rsidR="004063E2" w:rsidRPr="00060099" w14:paraId="7569AEC9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5B296A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F4981C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2042FE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0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5AE290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07</w:t>
            </w:r>
          </w:p>
        </w:tc>
      </w:tr>
      <w:tr w:rsidR="004063E2" w:rsidRPr="00060099" w14:paraId="694625DF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26357C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82AF90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3A17BD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73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5195E5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70</w:t>
            </w:r>
          </w:p>
        </w:tc>
      </w:tr>
      <w:tr w:rsidR="004063E2" w:rsidRPr="00060099" w14:paraId="75AA5BC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327C13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72D2A3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AB9266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1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C03B7A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548</w:t>
            </w:r>
          </w:p>
        </w:tc>
      </w:tr>
      <w:tr w:rsidR="004063E2" w:rsidRPr="00060099" w14:paraId="1B7398CB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38F219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509022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5A4CA5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6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DF3579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442</w:t>
            </w:r>
          </w:p>
        </w:tc>
      </w:tr>
      <w:tr w:rsidR="004063E2" w:rsidRPr="00060099" w14:paraId="06D915C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CB956E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D4877E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02C761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1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4BA36E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022</w:t>
            </w:r>
          </w:p>
        </w:tc>
      </w:tr>
      <w:tr w:rsidR="004063E2" w:rsidRPr="00060099" w14:paraId="2C2B9D1C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124852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114DC3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850386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7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890201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839</w:t>
            </w:r>
          </w:p>
        </w:tc>
      </w:tr>
      <w:tr w:rsidR="004063E2" w:rsidRPr="00060099" w14:paraId="3A8ACFAE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037044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9ACE29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87E059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3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5AA1F9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095</w:t>
            </w:r>
          </w:p>
        </w:tc>
      </w:tr>
      <w:tr w:rsidR="004063E2" w:rsidRPr="00060099" w14:paraId="623D6E3A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A4E084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EA12D6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85730D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5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3F8937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752</w:t>
            </w:r>
          </w:p>
        </w:tc>
      </w:tr>
      <w:tr w:rsidR="004063E2" w:rsidRPr="00060099" w14:paraId="7C7E2D50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9BAA3E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82E9FE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FB9F3C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0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BC916D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263</w:t>
            </w:r>
          </w:p>
        </w:tc>
      </w:tr>
      <w:tr w:rsidR="004063E2" w:rsidRPr="00060099" w14:paraId="5D7183C6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F9D55E5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1F4E12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A6F2A8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9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5C04DB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475</w:t>
            </w:r>
          </w:p>
        </w:tc>
      </w:tr>
      <w:tr w:rsidR="004063E2" w:rsidRPr="00060099" w14:paraId="4284A119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6D9222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30079E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4525CA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8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6BA420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06</w:t>
            </w:r>
          </w:p>
        </w:tc>
      </w:tr>
      <w:tr w:rsidR="004063E2" w:rsidRPr="00060099" w14:paraId="008544FE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52514A5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A95F29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588F71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4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27C95A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577</w:t>
            </w:r>
          </w:p>
        </w:tc>
      </w:tr>
      <w:tr w:rsidR="004063E2" w:rsidRPr="00060099" w14:paraId="31D4937C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3B46F4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C1E180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98CD3C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1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AA5B31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527</w:t>
            </w:r>
          </w:p>
        </w:tc>
      </w:tr>
      <w:tr w:rsidR="004063E2" w:rsidRPr="00060099" w14:paraId="50BDF005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32AC7E0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B42AF5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84CB98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90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2772B1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900</w:t>
            </w:r>
          </w:p>
        </w:tc>
      </w:tr>
      <w:tr w:rsidR="004063E2" w:rsidRPr="00060099" w14:paraId="5D7A2F9D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1ADCCA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390FE8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C81756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1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D81F3F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023</w:t>
            </w:r>
          </w:p>
        </w:tc>
      </w:tr>
      <w:tr w:rsidR="004063E2" w:rsidRPr="00060099" w14:paraId="3A457EB9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38179C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92A3FD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4DF951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1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0683EF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93</w:t>
            </w:r>
          </w:p>
        </w:tc>
      </w:tr>
      <w:tr w:rsidR="004063E2" w:rsidRPr="00060099" w14:paraId="7DD1298A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71B60F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064B3B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24F12E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87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E93F95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875</w:t>
            </w:r>
          </w:p>
        </w:tc>
      </w:tr>
      <w:tr w:rsidR="004063E2" w:rsidRPr="00060099" w14:paraId="10B98999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C33870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FD0B13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42AC33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1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78F54E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023</w:t>
            </w:r>
          </w:p>
        </w:tc>
      </w:tr>
      <w:tr w:rsidR="004063E2" w:rsidRPr="00060099" w14:paraId="6D883D7F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8E07E5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75B753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AACC63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5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13D739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417</w:t>
            </w:r>
          </w:p>
        </w:tc>
      </w:tr>
      <w:tr w:rsidR="004063E2" w:rsidRPr="00060099" w14:paraId="5DF57C70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EAC2295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CB761E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233C87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9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79E462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95</w:t>
            </w:r>
          </w:p>
        </w:tc>
      </w:tr>
      <w:tr w:rsidR="004063E2" w:rsidRPr="00060099" w14:paraId="7D108618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DB3B8B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2C2312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EE3810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5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8D8B7D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18</w:t>
            </w:r>
          </w:p>
        </w:tc>
      </w:tr>
      <w:tr w:rsidR="004063E2" w:rsidRPr="00060099" w14:paraId="242B5F8C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DF5374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355D89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F62C4D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5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B26377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25</w:t>
            </w:r>
          </w:p>
        </w:tc>
      </w:tr>
      <w:tr w:rsidR="004063E2" w:rsidRPr="00060099" w14:paraId="4F799F11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EFD4CF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67F323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8B5690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0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28BFD1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05</w:t>
            </w:r>
          </w:p>
        </w:tc>
      </w:tr>
      <w:tr w:rsidR="004063E2" w:rsidRPr="00060099" w14:paraId="5E92656B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7D83A1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D39C9A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CF97C6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0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A25935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00</w:t>
            </w:r>
          </w:p>
        </w:tc>
      </w:tr>
      <w:tr w:rsidR="004063E2" w:rsidRPr="00060099" w14:paraId="34C0AEDD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1499A8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FBA130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07888D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9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B25D09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48</w:t>
            </w:r>
          </w:p>
        </w:tc>
      </w:tr>
      <w:tr w:rsidR="004063E2" w:rsidRPr="00060099" w14:paraId="553333CE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F0124F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9F4A31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920ED5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5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F3DE97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35</w:t>
            </w:r>
          </w:p>
        </w:tc>
      </w:tr>
      <w:tr w:rsidR="004063E2" w:rsidRPr="00060099" w14:paraId="61B56860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857460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726F68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CCC6D6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4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98E433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738</w:t>
            </w:r>
          </w:p>
        </w:tc>
      </w:tr>
      <w:tr w:rsidR="004063E2" w:rsidRPr="00060099" w14:paraId="68B822FB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7720B2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D22E70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F05EE2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6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18E3C9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68</w:t>
            </w:r>
          </w:p>
        </w:tc>
      </w:tr>
      <w:tr w:rsidR="004063E2" w:rsidRPr="00060099" w14:paraId="0A9DEAA0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B22F01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6628F2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E1BC14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7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9D2E4B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85</w:t>
            </w:r>
          </w:p>
        </w:tc>
      </w:tr>
      <w:tr w:rsidR="004063E2" w:rsidRPr="00060099" w14:paraId="7C5C1AD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73EA5E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970A94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21BC2E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1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E108F7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16</w:t>
            </w:r>
          </w:p>
        </w:tc>
      </w:tr>
      <w:tr w:rsidR="004063E2" w:rsidRPr="00060099" w14:paraId="38EC33A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47DE7A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D2C7A7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E61D7E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9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AA4A21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93</w:t>
            </w:r>
          </w:p>
        </w:tc>
      </w:tr>
      <w:tr w:rsidR="004063E2" w:rsidRPr="00060099" w14:paraId="638ADCDA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885CCC7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00DE2F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FC8A3B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0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F3DDE6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37</w:t>
            </w:r>
          </w:p>
        </w:tc>
      </w:tr>
      <w:tr w:rsidR="004063E2" w:rsidRPr="00060099" w14:paraId="7B4DAD6D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1478E8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134C4F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075EAD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7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6BFE8A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58</w:t>
            </w:r>
          </w:p>
        </w:tc>
      </w:tr>
      <w:tr w:rsidR="004063E2" w:rsidRPr="00060099" w14:paraId="5ACFFB45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E032F7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B411EF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C4E5DE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0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575FF4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53</w:t>
            </w:r>
          </w:p>
        </w:tc>
      </w:tr>
      <w:tr w:rsidR="004063E2" w:rsidRPr="00060099" w14:paraId="07152DDF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7E77F2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705C30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3179E8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5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C28DF8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27</w:t>
            </w:r>
          </w:p>
        </w:tc>
      </w:tr>
      <w:tr w:rsidR="004063E2" w:rsidRPr="00060099" w14:paraId="76FBEE68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28D81F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9C035F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DE38FB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41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E0D156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352</w:t>
            </w:r>
          </w:p>
        </w:tc>
      </w:tr>
      <w:tr w:rsidR="004063E2" w:rsidRPr="00060099" w14:paraId="340F57AD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9F5F6A1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C03593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782DEA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90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2A3E18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182</w:t>
            </w:r>
          </w:p>
        </w:tc>
      </w:tr>
      <w:tr w:rsidR="004063E2" w:rsidRPr="00060099" w14:paraId="743AF6D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BA34FB4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3358DA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887EA4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4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134736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46</w:t>
            </w:r>
          </w:p>
        </w:tc>
      </w:tr>
      <w:tr w:rsidR="004063E2" w:rsidRPr="00060099" w14:paraId="2E0435AA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51BEB66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B226D8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2D0230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0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5DD189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78</w:t>
            </w:r>
          </w:p>
        </w:tc>
      </w:tr>
      <w:tr w:rsidR="004063E2" w:rsidRPr="00060099" w14:paraId="636CE4B0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28B7D11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C49EBD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AEA4C5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2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97F4AF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283</w:t>
            </w:r>
          </w:p>
        </w:tc>
      </w:tr>
      <w:tr w:rsidR="004063E2" w:rsidRPr="00060099" w14:paraId="2AB5F12B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38E1BC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DCCE4C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871A2A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3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A7A8E6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938</w:t>
            </w:r>
          </w:p>
        </w:tc>
      </w:tr>
      <w:tr w:rsidR="004063E2" w:rsidRPr="00060099" w14:paraId="100773B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0F1B9B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46F6D8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1CB085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6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50C32D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65</w:t>
            </w:r>
          </w:p>
        </w:tc>
      </w:tr>
      <w:tr w:rsidR="004063E2" w:rsidRPr="00060099" w14:paraId="1DC29E70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8EE245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2F6068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3658E3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7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A0C87C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958</w:t>
            </w:r>
          </w:p>
        </w:tc>
      </w:tr>
      <w:tr w:rsidR="004063E2" w:rsidRPr="00060099" w14:paraId="506C43AA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E44F5C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696550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049813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7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EEE8B8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98</w:t>
            </w:r>
          </w:p>
        </w:tc>
      </w:tr>
      <w:tr w:rsidR="004063E2" w:rsidRPr="00060099" w14:paraId="36EBCF1C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46CA77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760C6B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6B3149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2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F29F01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713</w:t>
            </w:r>
          </w:p>
        </w:tc>
      </w:tr>
      <w:tr w:rsidR="004063E2" w:rsidRPr="00060099" w14:paraId="395CC4C9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F7546A8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1245A9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AB36E1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4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092C35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645</w:t>
            </w:r>
          </w:p>
        </w:tc>
      </w:tr>
      <w:tr w:rsidR="004063E2" w:rsidRPr="00060099" w14:paraId="43BC59A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6F6273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C4C2F4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1BF2BC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9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E007CB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665</w:t>
            </w:r>
          </w:p>
        </w:tc>
      </w:tr>
      <w:tr w:rsidR="004063E2" w:rsidRPr="00060099" w14:paraId="3C03F47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BC772B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D87DE2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062163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94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DFB47F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76</w:t>
            </w:r>
          </w:p>
        </w:tc>
      </w:tr>
      <w:tr w:rsidR="004063E2" w:rsidRPr="00060099" w14:paraId="0551C1B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EC57FF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9CC378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A7ADA1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1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60D3FB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48</w:t>
            </w:r>
          </w:p>
        </w:tc>
      </w:tr>
      <w:tr w:rsidR="004063E2" w:rsidRPr="00060099" w14:paraId="680CFA4F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C809352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BA0797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660D1C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4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B5C895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48</w:t>
            </w:r>
          </w:p>
        </w:tc>
      </w:tr>
      <w:tr w:rsidR="004063E2" w:rsidRPr="00060099" w14:paraId="68D93BF9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4EB9BA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DBEAE7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7387E9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D5D8C3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8</w:t>
            </w:r>
          </w:p>
        </w:tc>
      </w:tr>
      <w:tr w:rsidR="004063E2" w:rsidRPr="00060099" w14:paraId="24AD955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0DEB46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ABC5B7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70DC1F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50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5D7037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508</w:t>
            </w:r>
          </w:p>
        </w:tc>
      </w:tr>
      <w:tr w:rsidR="004063E2" w:rsidRPr="00060099" w14:paraId="25E772E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2464C7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DF1789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3ABBAC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4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E2A400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43</w:t>
            </w:r>
          </w:p>
        </w:tc>
      </w:tr>
      <w:tr w:rsidR="004063E2" w:rsidRPr="00060099" w14:paraId="6CFF4D34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B2F2B3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B9A5C3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BCF6A8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7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F37067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695</w:t>
            </w:r>
          </w:p>
        </w:tc>
      </w:tr>
      <w:tr w:rsidR="004063E2" w:rsidRPr="00060099" w14:paraId="0873AAB6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1941C585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B433C1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D64D76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8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0A797B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84</w:t>
            </w:r>
          </w:p>
        </w:tc>
      </w:tr>
      <w:tr w:rsidR="004063E2" w:rsidRPr="00060099" w14:paraId="40BB4D06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868C52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661775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42C013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4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737BF8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45</w:t>
            </w:r>
          </w:p>
        </w:tc>
      </w:tr>
      <w:tr w:rsidR="004063E2" w:rsidRPr="00060099" w14:paraId="7E58D4A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C86B4B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6D0EDD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841EF1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2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47EC50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10</w:t>
            </w:r>
          </w:p>
        </w:tc>
      </w:tr>
      <w:tr w:rsidR="004063E2" w:rsidRPr="00060099" w14:paraId="53762A17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0E2552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5EA387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58467D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0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390C22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80</w:t>
            </w:r>
          </w:p>
        </w:tc>
      </w:tr>
      <w:tr w:rsidR="004063E2" w:rsidRPr="00060099" w14:paraId="1B164A78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73983D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48437A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F59073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2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576D6A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58</w:t>
            </w:r>
          </w:p>
        </w:tc>
      </w:tr>
      <w:tr w:rsidR="004063E2" w:rsidRPr="00060099" w14:paraId="1BE7D98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133AA1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611460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FB7E57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6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CEBC4C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602</w:t>
            </w:r>
          </w:p>
        </w:tc>
      </w:tr>
      <w:tr w:rsidR="004063E2" w:rsidRPr="00060099" w14:paraId="718E618E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8902F50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E73D6C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D04159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2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0BC442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45</w:t>
            </w:r>
          </w:p>
        </w:tc>
      </w:tr>
      <w:tr w:rsidR="004063E2" w:rsidRPr="00060099" w14:paraId="0DBD7085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E416DEF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F2352A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92688A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3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654C95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90</w:t>
            </w:r>
          </w:p>
        </w:tc>
      </w:tr>
      <w:tr w:rsidR="004063E2" w:rsidRPr="00060099" w14:paraId="54D9882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792443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15061D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3C5C60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0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54BB7D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08</w:t>
            </w:r>
          </w:p>
        </w:tc>
      </w:tr>
      <w:tr w:rsidR="004063E2" w:rsidRPr="00060099" w14:paraId="6C8F3801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848820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0B216A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B1C982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3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306F26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39</w:t>
            </w:r>
          </w:p>
        </w:tc>
      </w:tr>
      <w:tr w:rsidR="004063E2" w:rsidRPr="00060099" w14:paraId="1B8C8B18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D647AA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2C2D92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811574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3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C4E1BC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17</w:t>
            </w:r>
          </w:p>
        </w:tc>
      </w:tr>
      <w:tr w:rsidR="004063E2" w:rsidRPr="00060099" w14:paraId="75984A47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9C0DD7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6FD6F4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3A2EE9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2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CA874D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8</w:t>
            </w:r>
          </w:p>
        </w:tc>
      </w:tr>
      <w:tr w:rsidR="004063E2" w:rsidRPr="00060099" w14:paraId="5888672A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6E6679A1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C550ECB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62584F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2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86A13D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300</w:t>
            </w:r>
          </w:p>
        </w:tc>
      </w:tr>
      <w:tr w:rsidR="004063E2" w:rsidRPr="00060099" w14:paraId="5825986B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3EA8F5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88A220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649029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3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9F5720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52</w:t>
            </w:r>
          </w:p>
        </w:tc>
      </w:tr>
      <w:tr w:rsidR="004063E2" w:rsidRPr="00060099" w14:paraId="5213637F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5551B2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CFFC90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BCF5F1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D80D25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548</w:t>
            </w:r>
          </w:p>
        </w:tc>
      </w:tr>
      <w:tr w:rsidR="004063E2" w:rsidRPr="00060099" w14:paraId="52A211C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CDCE90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1E3E4D1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ECDFFC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6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FD9D3E0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075</w:t>
            </w:r>
          </w:p>
        </w:tc>
      </w:tr>
      <w:tr w:rsidR="004063E2" w:rsidRPr="00060099" w14:paraId="08C9643B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E905A6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2E9F9B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51DAD7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6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E94428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80</w:t>
            </w:r>
          </w:p>
        </w:tc>
      </w:tr>
      <w:tr w:rsidR="004063E2" w:rsidRPr="00060099" w14:paraId="450462AB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116D279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39537C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E89ECF8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78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C549C7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455</w:t>
            </w:r>
          </w:p>
        </w:tc>
      </w:tr>
      <w:tr w:rsidR="004063E2" w:rsidRPr="00060099" w14:paraId="1DDFED88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544A0C3E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7C4835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8F03C4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9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3458A8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295</w:t>
            </w:r>
          </w:p>
        </w:tc>
      </w:tr>
      <w:tr w:rsidR="004063E2" w:rsidRPr="00060099" w14:paraId="734B0D1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2A82C6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8BBA25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1509FC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56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D0F6965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208</w:t>
            </w:r>
          </w:p>
        </w:tc>
      </w:tr>
      <w:tr w:rsidR="004063E2" w:rsidRPr="00060099" w14:paraId="6738D6A7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1417363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6F45C9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7907BC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49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CE924E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497</w:t>
            </w:r>
          </w:p>
        </w:tc>
      </w:tr>
      <w:tr w:rsidR="004063E2" w:rsidRPr="00060099" w14:paraId="62A31EE3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0A8FBBBC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721C076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4E14C4D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10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239133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880</w:t>
            </w:r>
          </w:p>
        </w:tc>
      </w:tr>
      <w:tr w:rsidR="004063E2" w:rsidRPr="00060099" w14:paraId="659C1FA0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26E4D89D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456C9F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08ED4C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4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285E483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144</w:t>
            </w:r>
          </w:p>
        </w:tc>
      </w:tr>
      <w:tr w:rsidR="004063E2" w:rsidRPr="00060099" w14:paraId="7BE2A4AC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31761EA5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B825F2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38A4D3C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9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BC1FBB9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832</w:t>
            </w:r>
          </w:p>
        </w:tc>
      </w:tr>
      <w:tr w:rsidR="004063E2" w:rsidRPr="00060099" w14:paraId="2EF49732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40D44ABA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B439F4F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C435617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43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E4A99A2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723</w:t>
            </w:r>
          </w:p>
        </w:tc>
      </w:tr>
      <w:tr w:rsidR="004063E2" w:rsidRPr="00060099" w14:paraId="3C9C9ABA" w14:textId="77777777" w:rsidTr="00AD5124">
        <w:trPr>
          <w:trHeight w:val="307"/>
          <w:jc w:val="center"/>
        </w:trPr>
        <w:tc>
          <w:tcPr>
            <w:tcW w:w="1331" w:type="dxa"/>
            <w:shd w:val="clear" w:color="auto" w:fill="auto"/>
            <w:vAlign w:val="center"/>
          </w:tcPr>
          <w:p w14:paraId="78592D9B" w14:textId="77777777" w:rsidR="004063E2" w:rsidRPr="00060099" w:rsidRDefault="004063E2" w:rsidP="00AD512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6009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037885A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D768DAE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82633C4" w14:textId="77777777" w:rsidR="004063E2" w:rsidRPr="00060099" w:rsidRDefault="004063E2" w:rsidP="00AD5124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0099">
              <w:rPr>
                <w:rFonts w:ascii="Times New Roman" w:hAnsi="Times New Roman" w:hint="eastAsia"/>
                <w:sz w:val="18"/>
                <w:szCs w:val="18"/>
              </w:rPr>
              <w:t>216</w:t>
            </w:r>
          </w:p>
        </w:tc>
      </w:tr>
    </w:tbl>
    <w:p w14:paraId="5EE8B812" w14:textId="77777777" w:rsidR="004063E2" w:rsidRDefault="004063E2" w:rsidP="004063E2">
      <w:pPr>
        <w:spacing w:line="480" w:lineRule="auto"/>
        <w:rPr>
          <w:rFonts w:ascii="Times New Roman" w:eastAsia="Microsoft YaHei" w:hAnsi="Times New Roman"/>
          <w:sz w:val="24"/>
          <w:szCs w:val="24"/>
          <w:shd w:val="clear" w:color="auto" w:fill="FFFFFF"/>
        </w:rPr>
      </w:pPr>
    </w:p>
    <w:p w14:paraId="20EA76F6" w14:textId="77777777" w:rsidR="004063E2" w:rsidRDefault="004063E2" w:rsidP="004063E2">
      <w:pPr>
        <w:spacing w:line="480" w:lineRule="auto"/>
        <w:rPr>
          <w:rFonts w:ascii="Times New Roman" w:eastAsia="Microsoft YaHei" w:hAnsi="Times New Roman"/>
          <w:sz w:val="24"/>
          <w:szCs w:val="24"/>
          <w:shd w:val="clear" w:color="auto" w:fill="FFFFFF"/>
        </w:rPr>
      </w:pPr>
    </w:p>
    <w:p w14:paraId="5DE28ED6" w14:textId="77777777" w:rsidR="004063E2" w:rsidRDefault="004063E2" w:rsidP="004063E2">
      <w:pPr>
        <w:spacing w:line="480" w:lineRule="auto"/>
        <w:rPr>
          <w:rFonts w:ascii="Times New Roman" w:eastAsia="Microsoft YaHei" w:hAnsi="Times New Roman"/>
          <w:sz w:val="24"/>
          <w:szCs w:val="24"/>
          <w:shd w:val="clear" w:color="auto" w:fill="FFFFFF"/>
        </w:rPr>
      </w:pPr>
    </w:p>
    <w:p w14:paraId="578E8EEB" w14:textId="77777777" w:rsidR="004063E2" w:rsidRDefault="004063E2"/>
    <w:sectPr w:rsidR="004063E2" w:rsidSect="007E24C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67005"/>
    <w:multiLevelType w:val="multilevel"/>
    <w:tmpl w:val="6B9F056A"/>
    <w:lvl w:ilvl="0">
      <w:start w:val="3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)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1A13A4"/>
    <w:multiLevelType w:val="multilevel"/>
    <w:tmpl w:val="6B9F056A"/>
    <w:lvl w:ilvl="0">
      <w:start w:val="3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)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3904DB"/>
    <w:multiLevelType w:val="multilevel"/>
    <w:tmpl w:val="73863DD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C635CC"/>
    <w:multiLevelType w:val="multilevel"/>
    <w:tmpl w:val="48ECF45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9C0BDF"/>
    <w:multiLevelType w:val="hybridMultilevel"/>
    <w:tmpl w:val="73863DD0"/>
    <w:lvl w:ilvl="0" w:tplc="600E7B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0033CE0"/>
    <w:multiLevelType w:val="multilevel"/>
    <w:tmpl w:val="17C635CC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64B41FD"/>
    <w:multiLevelType w:val="multilevel"/>
    <w:tmpl w:val="73863DD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806DCD"/>
    <w:multiLevelType w:val="multilevel"/>
    <w:tmpl w:val="17C635CC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42274EC"/>
    <w:multiLevelType w:val="multilevel"/>
    <w:tmpl w:val="73863DD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54624F2"/>
    <w:multiLevelType w:val="multilevel"/>
    <w:tmpl w:val="73863DD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D4D27DE"/>
    <w:multiLevelType w:val="multilevel"/>
    <w:tmpl w:val="5D4D27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14C045E"/>
    <w:multiLevelType w:val="multilevel"/>
    <w:tmpl w:val="614C045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B9F056A"/>
    <w:multiLevelType w:val="multilevel"/>
    <w:tmpl w:val="6B9F056A"/>
    <w:lvl w:ilvl="0">
      <w:start w:val="3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)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172143343">
    <w:abstractNumId w:val="10"/>
  </w:num>
  <w:num w:numId="2" w16cid:durableId="1107039969">
    <w:abstractNumId w:val="3"/>
  </w:num>
  <w:num w:numId="3" w16cid:durableId="1791239724">
    <w:abstractNumId w:val="12"/>
  </w:num>
  <w:num w:numId="4" w16cid:durableId="328218593">
    <w:abstractNumId w:val="11"/>
  </w:num>
  <w:num w:numId="5" w16cid:durableId="1922257210">
    <w:abstractNumId w:val="5"/>
  </w:num>
  <w:num w:numId="6" w16cid:durableId="1486506849">
    <w:abstractNumId w:val="0"/>
  </w:num>
  <w:num w:numId="7" w16cid:durableId="2103141937">
    <w:abstractNumId w:val="1"/>
  </w:num>
  <w:num w:numId="8" w16cid:durableId="952516732">
    <w:abstractNumId w:val="7"/>
  </w:num>
  <w:num w:numId="9" w16cid:durableId="220026278">
    <w:abstractNumId w:val="4"/>
  </w:num>
  <w:num w:numId="10" w16cid:durableId="2078480292">
    <w:abstractNumId w:val="8"/>
  </w:num>
  <w:num w:numId="11" w16cid:durableId="540366367">
    <w:abstractNumId w:val="9"/>
  </w:num>
  <w:num w:numId="12" w16cid:durableId="923148032">
    <w:abstractNumId w:val="6"/>
  </w:num>
  <w:num w:numId="13" w16cid:durableId="209173258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3E2"/>
    <w:rsid w:val="0040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33B6"/>
  <w15:chartTrackingRefBased/>
  <w15:docId w15:val="{A4594AFF-80AC-46BC-9770-A4E995FD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3E2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3E2"/>
    <w:pPr>
      <w:keepNext/>
      <w:keepLines/>
      <w:spacing w:before="340" w:after="330" w:line="576" w:lineRule="auto"/>
      <w:outlineLvl w:val="0"/>
    </w:pPr>
    <w:rPr>
      <w:rFonts w:cs="SimSu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4063E2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4063E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4063E2"/>
    <w:pPr>
      <w:keepNext/>
      <w:keepLines/>
      <w:spacing w:before="280" w:after="290" w:line="376" w:lineRule="auto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063E2"/>
    <w:rPr>
      <w:rFonts w:ascii="DengXian" w:eastAsia="DengXian" w:hAnsi="DengXian" w:cs="SimSu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063E2"/>
    <w:rPr>
      <w:rFonts w:ascii="DengXian Light" w:eastAsia="DengXian Light" w:hAnsi="DengXian Light" w:cs="Times New Roman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063E2"/>
    <w:rPr>
      <w:rFonts w:ascii="DengXian" w:eastAsia="DengXian" w:hAnsi="DengXian" w:cs="Times New Roman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4063E2"/>
    <w:rPr>
      <w:rFonts w:ascii="DengXian Light" w:eastAsia="DengXian Light" w:hAnsi="DengXian Light" w:cs="Times New Roman"/>
      <w:b/>
      <w:bCs/>
      <w:kern w:val="2"/>
      <w:sz w:val="28"/>
      <w:szCs w:val="28"/>
      <w:lang w:eastAsia="zh-CN"/>
    </w:rPr>
  </w:style>
  <w:style w:type="character" w:customStyle="1" w:styleId="MTDisplayEquation">
    <w:name w:val="MTDisplayEquation 字符"/>
    <w:link w:val="MTDisplayEquation0"/>
    <w:rsid w:val="004063E2"/>
    <w:rPr>
      <w:rFonts w:ascii="Times New Roman" w:hAnsi="Times New Roman"/>
      <w:kern w:val="2"/>
      <w:sz w:val="21"/>
      <w:szCs w:val="21"/>
      <w:shd w:val="clear" w:color="auto" w:fill="FFFFFF"/>
    </w:rPr>
  </w:style>
  <w:style w:type="character" w:customStyle="1" w:styleId="fontstyle21">
    <w:name w:val="fontstyle21"/>
    <w:qFormat/>
    <w:rsid w:val="004063E2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erChar">
    <w:name w:val="Header Char"/>
    <w:link w:val="Header"/>
    <w:uiPriority w:val="99"/>
    <w:qFormat/>
    <w:rsid w:val="004063E2"/>
    <w:rPr>
      <w:sz w:val="18"/>
      <w:szCs w:val="18"/>
    </w:rPr>
  </w:style>
  <w:style w:type="character" w:customStyle="1" w:styleId="keyword">
    <w:name w:val="keyword"/>
    <w:rsid w:val="004063E2"/>
  </w:style>
  <w:style w:type="character" w:customStyle="1" w:styleId="BalloonTextChar">
    <w:name w:val="Balloon Text Char"/>
    <w:link w:val="BalloonText"/>
    <w:uiPriority w:val="99"/>
    <w:qFormat/>
    <w:rsid w:val="004063E2"/>
    <w:rPr>
      <w:kern w:val="2"/>
      <w:sz w:val="18"/>
      <w:szCs w:val="18"/>
    </w:rPr>
  </w:style>
  <w:style w:type="character" w:styleId="FootnoteReference">
    <w:name w:val="footnote reference"/>
    <w:qFormat/>
    <w:rsid w:val="004063E2"/>
    <w:rPr>
      <w:vertAlign w:val="superscript"/>
    </w:rPr>
  </w:style>
  <w:style w:type="character" w:customStyle="1" w:styleId="FooterChar">
    <w:name w:val="Footer Char"/>
    <w:link w:val="Footer"/>
    <w:uiPriority w:val="99"/>
    <w:qFormat/>
    <w:rsid w:val="004063E2"/>
    <w:rPr>
      <w:sz w:val="18"/>
      <w:szCs w:val="18"/>
    </w:rPr>
  </w:style>
  <w:style w:type="character" w:styleId="Hyperlink">
    <w:name w:val="Hyperlink"/>
    <w:uiPriority w:val="99"/>
    <w:unhideWhenUsed/>
    <w:qFormat/>
    <w:rsid w:val="004063E2"/>
    <w:rPr>
      <w:color w:val="0563C1"/>
      <w:u w:val="single"/>
    </w:rPr>
  </w:style>
  <w:style w:type="character" w:styleId="LineNumber">
    <w:name w:val="line number"/>
    <w:uiPriority w:val="99"/>
    <w:unhideWhenUsed/>
    <w:rsid w:val="004063E2"/>
  </w:style>
  <w:style w:type="character" w:customStyle="1" w:styleId="HTMLPreformattedChar">
    <w:name w:val="HTML Preformatted Char"/>
    <w:link w:val="HTMLPreformatted"/>
    <w:uiPriority w:val="99"/>
    <w:rsid w:val="004063E2"/>
    <w:rPr>
      <w:rFonts w:ascii="SimSun" w:eastAsia="SimSun" w:hAnsi="SimSun" w:cs="SimSun"/>
      <w:sz w:val="24"/>
      <w:szCs w:val="24"/>
    </w:rPr>
  </w:style>
  <w:style w:type="paragraph" w:customStyle="1" w:styleId="MTDisplayEquation0">
    <w:name w:val="MTDisplayEquation"/>
    <w:basedOn w:val="Normal"/>
    <w:next w:val="Normal"/>
    <w:link w:val="MTDisplayEquation"/>
    <w:rsid w:val="004063E2"/>
    <w:pPr>
      <w:widowControl/>
      <w:shd w:val="clear" w:color="auto" w:fill="FFFFFF"/>
      <w:tabs>
        <w:tab w:val="center" w:pos="4160"/>
        <w:tab w:val="right" w:pos="8300"/>
      </w:tabs>
      <w:spacing w:line="480" w:lineRule="auto"/>
      <w:ind w:firstLineChars="400" w:firstLine="840"/>
      <w:jc w:val="center"/>
    </w:pPr>
    <w:rPr>
      <w:rFonts w:ascii="Times New Roman" w:eastAsiaTheme="minorHAnsi" w:hAnsi="Times New Roman" w:cstheme="minorBidi"/>
      <w:szCs w:val="21"/>
      <w:lang w:eastAsia="en-US"/>
    </w:rPr>
  </w:style>
  <w:style w:type="paragraph" w:styleId="Revision">
    <w:name w:val="Revision"/>
    <w:uiPriority w:val="99"/>
    <w:semiHidden/>
    <w:rsid w:val="004063E2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</w:style>
  <w:style w:type="paragraph" w:customStyle="1" w:styleId="Notesoncontributors">
    <w:name w:val="Notes on contributors"/>
    <w:basedOn w:val="Normal"/>
    <w:qFormat/>
    <w:rsid w:val="004063E2"/>
    <w:pPr>
      <w:widowControl/>
      <w:spacing w:before="240" w:line="360" w:lineRule="auto"/>
      <w:jc w:val="left"/>
    </w:pPr>
    <w:rPr>
      <w:rFonts w:ascii="Times New Roman" w:hAnsi="Times New Roman"/>
      <w:kern w:val="0"/>
      <w:sz w:val="22"/>
      <w:szCs w:val="24"/>
      <w:lang w:val="en-GB" w:eastAsia="en-GB"/>
    </w:rPr>
  </w:style>
  <w:style w:type="paragraph" w:customStyle="1" w:styleId="2">
    <w:name w:val="列表段落2"/>
    <w:basedOn w:val="Normal"/>
    <w:uiPriority w:val="99"/>
    <w:qFormat/>
    <w:rsid w:val="004063E2"/>
    <w:pPr>
      <w:ind w:firstLineChars="200" w:firstLine="420"/>
    </w:pPr>
  </w:style>
  <w:style w:type="paragraph" w:customStyle="1" w:styleId="1">
    <w:name w:val="列表段落1"/>
    <w:basedOn w:val="Normal"/>
    <w:uiPriority w:val="34"/>
    <w:qFormat/>
    <w:rsid w:val="004063E2"/>
    <w:pPr>
      <w:ind w:firstLineChars="200" w:firstLine="420"/>
    </w:pPr>
  </w:style>
  <w:style w:type="paragraph" w:customStyle="1" w:styleId="Articletitle">
    <w:name w:val="Article title"/>
    <w:basedOn w:val="Normal"/>
    <w:next w:val="Normal"/>
    <w:qFormat/>
    <w:rsid w:val="004063E2"/>
    <w:pPr>
      <w:widowControl/>
      <w:spacing w:after="120" w:line="360" w:lineRule="auto"/>
      <w:jc w:val="left"/>
    </w:pPr>
    <w:rPr>
      <w:rFonts w:ascii="Times New Roman" w:hAnsi="Times New Roman"/>
      <w:b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4063E2"/>
    <w:pPr>
      <w:widowControl/>
      <w:spacing w:before="240" w:line="360" w:lineRule="auto"/>
      <w:jc w:val="left"/>
    </w:pPr>
    <w:rPr>
      <w:rFonts w:ascii="Times New Roman" w:hAnsi="Times New Roman"/>
      <w:i/>
      <w:kern w:val="0"/>
      <w:sz w:val="24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4063E2"/>
    <w:pPr>
      <w:widowControl/>
      <w:spacing w:before="240" w:line="360" w:lineRule="auto"/>
      <w:jc w:val="left"/>
    </w:pPr>
    <w:rPr>
      <w:rFonts w:ascii="Times New Roman" w:hAnsi="Times New Roman"/>
      <w:kern w:val="0"/>
      <w:sz w:val="28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063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4063E2"/>
    <w:rPr>
      <w:rFonts w:ascii="Consolas" w:eastAsia="DengXian" w:hAnsi="Consolas" w:cs="Times New Roman"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406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HAnsi" w:hAnsiTheme="minorHAnsi" w:cstheme="minorBidi"/>
      <w:kern w:val="0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4063E2"/>
    <w:rPr>
      <w:rFonts w:ascii="DengXian" w:eastAsia="DengXian" w:hAnsi="DengXian" w:cs="Times New Roman"/>
      <w:kern w:val="2"/>
      <w:sz w:val="21"/>
      <w:lang w:eastAsia="zh-CN"/>
    </w:rPr>
  </w:style>
  <w:style w:type="paragraph" w:customStyle="1" w:styleId="Style23">
    <w:name w:val="_Style 23"/>
    <w:uiPriority w:val="99"/>
    <w:unhideWhenUsed/>
    <w:rsid w:val="004063E2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063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HAnsi" w:hAnsiTheme="minorHAnsi" w:cstheme="minorBid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4063E2"/>
    <w:rPr>
      <w:rFonts w:ascii="DengXian" w:eastAsia="DengXian" w:hAnsi="DengXian" w:cs="Times New Roman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4063E2"/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4063E2"/>
    <w:rPr>
      <w:rFonts w:ascii="Segoe UI" w:eastAsia="DengXian" w:hAnsi="Segoe UI" w:cs="Segoe UI"/>
      <w:kern w:val="2"/>
      <w:sz w:val="18"/>
      <w:szCs w:val="18"/>
      <w:lang w:eastAsia="zh-CN"/>
    </w:rPr>
  </w:style>
  <w:style w:type="paragraph" w:customStyle="1" w:styleId="Correspondencedetails">
    <w:name w:val="Correspondence details"/>
    <w:basedOn w:val="Normal"/>
    <w:qFormat/>
    <w:rsid w:val="004063E2"/>
    <w:pPr>
      <w:widowControl/>
      <w:spacing w:before="240" w:line="360" w:lineRule="auto"/>
      <w:jc w:val="left"/>
    </w:pPr>
    <w:rPr>
      <w:rFonts w:ascii="Times New Roman" w:hAnsi="Times New Roman"/>
      <w:kern w:val="0"/>
      <w:sz w:val="24"/>
      <w:szCs w:val="24"/>
      <w:lang w:val="en-GB" w:eastAsia="en-GB"/>
    </w:rPr>
  </w:style>
  <w:style w:type="table" w:customStyle="1" w:styleId="Style45">
    <w:name w:val="_Style 45"/>
    <w:basedOn w:val="TableNormal"/>
    <w:uiPriority w:val="46"/>
    <w:rsid w:val="004063E2"/>
    <w:pPr>
      <w:spacing w:after="0" w:line="240" w:lineRule="auto"/>
    </w:pPr>
    <w:rPr>
      <w:rFonts w:ascii="DengXian" w:eastAsia="DengXian" w:hAnsi="DengXian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top w:val="nil"/>
          <w:left w:val="single" w:sz="12" w:space="0" w:color="666666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2">
    <w:name w:val="清单表 22"/>
    <w:basedOn w:val="TableNormal"/>
    <w:uiPriority w:val="47"/>
    <w:qFormat/>
    <w:rsid w:val="004063E2"/>
    <w:pPr>
      <w:spacing w:after="0" w:line="240" w:lineRule="auto"/>
    </w:pPr>
    <w:rPr>
      <w:rFonts w:ascii="DengXian" w:eastAsia="DengXian" w:hAnsi="DengXian" w:cs="Times New Roman"/>
      <w:sz w:val="20"/>
      <w:szCs w:val="20"/>
    </w:rPr>
    <w:tblPr>
      <w:tblInd w:w="0" w:type="nil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">
    <w:name w:val="清单表 21"/>
    <w:basedOn w:val="TableNormal"/>
    <w:uiPriority w:val="47"/>
    <w:qFormat/>
    <w:rsid w:val="004063E2"/>
    <w:pPr>
      <w:spacing w:after="0" w:line="240" w:lineRule="auto"/>
    </w:pPr>
    <w:rPr>
      <w:rFonts w:ascii="DengXian" w:eastAsia="DengXian" w:hAnsi="DengXian" w:cs="Times New Roman"/>
      <w:sz w:val="20"/>
      <w:szCs w:val="20"/>
    </w:rPr>
    <w:tblPr>
      <w:tblInd w:w="0" w:type="nil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20">
    <w:name w:val="无格式表格 22"/>
    <w:basedOn w:val="TableNormal"/>
    <w:uiPriority w:val="42"/>
    <w:qFormat/>
    <w:rsid w:val="004063E2"/>
    <w:pPr>
      <w:spacing w:after="0" w:line="240" w:lineRule="auto"/>
    </w:pPr>
    <w:rPr>
      <w:rFonts w:ascii="DengXian" w:eastAsia="DengXian" w:hAnsi="DengXian" w:cs="Times New Roman"/>
      <w:sz w:val="20"/>
      <w:szCs w:val="20"/>
    </w:rPr>
    <w:tblPr>
      <w:tblInd w:w="0" w:type="nil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">
    <w:name w:val="无格式表格 21"/>
    <w:basedOn w:val="TableNormal"/>
    <w:uiPriority w:val="42"/>
    <w:qFormat/>
    <w:rsid w:val="004063E2"/>
    <w:pPr>
      <w:spacing w:after="0" w:line="240" w:lineRule="auto"/>
    </w:pPr>
    <w:rPr>
      <w:rFonts w:ascii="DengXian" w:eastAsia="DengXian" w:hAnsi="DengXian" w:cs="Times New Roman"/>
      <w:sz w:val="20"/>
      <w:szCs w:val="20"/>
    </w:rPr>
    <w:tblPr>
      <w:tblInd w:w="0" w:type="nil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qFormat/>
    <w:rsid w:val="004063E2"/>
    <w:pPr>
      <w:spacing w:after="0" w:line="240" w:lineRule="auto"/>
    </w:pPr>
    <w:rPr>
      <w:rFonts w:ascii="DengXian" w:eastAsia="DengXian" w:hAnsi="DengXi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4063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63E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63E2"/>
    <w:rPr>
      <w:rFonts w:ascii="DengXian" w:eastAsia="DengXian" w:hAnsi="DengXian" w:cs="Times New Roman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3E2"/>
    <w:rPr>
      <w:rFonts w:ascii="DengXian" w:eastAsia="DengXian" w:hAnsi="DengXian" w:cs="Times New Roman"/>
      <w:b/>
      <w:bCs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4</Words>
  <Characters>4245</Characters>
  <Application>Microsoft Office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5-12T08:16:00Z</dcterms:created>
  <dcterms:modified xsi:type="dcterms:W3CDTF">2022-05-12T08:17:00Z</dcterms:modified>
</cp:coreProperties>
</file>